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A855A" w14:textId="76AE9F86" w:rsidR="00D00D48" w:rsidRDefault="00CB2347" w:rsidP="009E497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00D48" w:rsidRPr="00207915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="00D00D48" w:rsidRPr="00207915">
        <w:rPr>
          <w:rFonts w:ascii="Times New Roman" w:hAnsi="Times New Roman" w:cs="Times New Roman"/>
          <w:b/>
          <w:bCs/>
          <w:lang w:val="en-US"/>
        </w:rPr>
        <w:t>.</w:t>
      </w:r>
      <w:r w:rsidR="00207915" w:rsidRPr="00207915">
        <w:rPr>
          <w:b/>
          <w:bCs/>
          <w:lang w:val="en-US"/>
        </w:rPr>
        <w:t xml:space="preserve"> </w:t>
      </w:r>
      <w:r w:rsidR="00207915" w:rsidRPr="00207915">
        <w:rPr>
          <w:rFonts w:ascii="Times New Roman" w:hAnsi="Times New Roman" w:cs="Times New Roman"/>
          <w:lang w:val="en-US"/>
        </w:rPr>
        <w:t xml:space="preserve">List of the biological processes </w:t>
      </w:r>
      <w:r w:rsidR="009E4971">
        <w:rPr>
          <w:rFonts w:ascii="Times New Roman" w:hAnsi="Times New Roman" w:cs="Times New Roman"/>
          <w:lang w:val="en-US"/>
        </w:rPr>
        <w:t>for the dataset of variant-containing-genes</w:t>
      </w:r>
      <w:r w:rsidR="00207915" w:rsidRPr="00207915">
        <w:rPr>
          <w:rFonts w:ascii="Times New Roman" w:hAnsi="Times New Roman" w:cs="Times New Roman"/>
          <w:lang w:val="en-US"/>
        </w:rPr>
        <w:t xml:space="preserve"> </w:t>
      </w:r>
      <w:r w:rsidR="009E4971">
        <w:rPr>
          <w:rFonts w:ascii="Times New Roman" w:hAnsi="Times New Roman" w:cs="Times New Roman"/>
          <w:lang w:val="en-US"/>
        </w:rPr>
        <w:t xml:space="preserve">identified in patients with </w:t>
      </w:r>
      <w:r w:rsidR="00207915">
        <w:rPr>
          <w:rFonts w:ascii="Times New Roman" w:hAnsi="Times New Roman" w:cs="Times New Roman"/>
          <w:lang w:val="en-US"/>
        </w:rPr>
        <w:t xml:space="preserve">nonsyndromic </w:t>
      </w:r>
      <w:r w:rsidR="00207915" w:rsidRPr="00207915">
        <w:rPr>
          <w:rFonts w:ascii="Times New Roman" w:hAnsi="Times New Roman" w:cs="Times New Roman"/>
          <w:lang w:val="en-US"/>
        </w:rPr>
        <w:t>cleft</w:t>
      </w:r>
      <w:r w:rsidR="00207915">
        <w:rPr>
          <w:rFonts w:ascii="Times New Roman" w:hAnsi="Times New Roman" w:cs="Times New Roman"/>
          <w:lang w:val="en-US"/>
        </w:rPr>
        <w:t xml:space="preserve"> palate only</w:t>
      </w:r>
      <w:r w:rsidR="009E4971">
        <w:rPr>
          <w:rFonts w:ascii="Times New Roman" w:hAnsi="Times New Roman" w:cs="Times New Roman"/>
          <w:lang w:val="en-US"/>
        </w:rPr>
        <w:t xml:space="preserve"> (NSCPO)</w:t>
      </w:r>
      <w:r w:rsidR="00207915" w:rsidRPr="00207915">
        <w:rPr>
          <w:rFonts w:ascii="Times New Roman" w:hAnsi="Times New Roman" w:cs="Times New Roman"/>
          <w:lang w:val="en-US"/>
        </w:rPr>
        <w:t>.</w:t>
      </w:r>
    </w:p>
    <w:p w14:paraId="195A81B3" w14:textId="77777777" w:rsidR="00CE37A8" w:rsidRDefault="00CE37A8">
      <w:pPr>
        <w:rPr>
          <w:rFonts w:ascii="Times New Roman" w:hAnsi="Times New Roman" w:cs="Times New Roman"/>
          <w:lang w:val="en-US"/>
        </w:rPr>
      </w:pP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694"/>
        <w:gridCol w:w="984"/>
        <w:gridCol w:w="1134"/>
        <w:gridCol w:w="1134"/>
        <w:gridCol w:w="6670"/>
      </w:tblGrid>
      <w:tr w:rsidR="00CE37A8" w:rsidRPr="00CB2347" w14:paraId="0BA7147B" w14:textId="77777777" w:rsidTr="00CE37A8">
        <w:trPr>
          <w:trHeight w:val="16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E65C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</w:t>
            </w: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 xml:space="preserve"> I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259A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T</w:t>
            </w: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erm descriptio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652E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O</w:t>
            </w: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bserved gene 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65B3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B</w:t>
            </w: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ackground gene 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5AF1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F</w:t>
            </w: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alse discovery rate</w:t>
            </w:r>
          </w:p>
        </w:tc>
        <w:tc>
          <w:tcPr>
            <w:tcW w:w="6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AA6A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pt-BR"/>
              </w:rPr>
              <w:t>M</w:t>
            </w: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pt-BR"/>
              </w:rPr>
              <w:t>atching proteins in your network</w:t>
            </w:r>
          </w:p>
        </w:tc>
      </w:tr>
      <w:tr w:rsidR="00CE37A8" w:rsidRPr="00CB2347" w14:paraId="0DB0E2C9" w14:textId="77777777" w:rsidTr="00CE37A8">
        <w:trPr>
          <w:trHeight w:val="18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969A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50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81E7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keletal system development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678E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9FB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2CAF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96e-10</w:t>
            </w:r>
          </w:p>
        </w:tc>
        <w:tc>
          <w:tcPr>
            <w:tcW w:w="667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1B9C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0544FF8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8E42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5999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6842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etrahydrofolate interconvers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915B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34B9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7196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.57e-0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727F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R</w:t>
            </w:r>
          </w:p>
        </w:tc>
      </w:tr>
      <w:tr w:rsidR="00CE37A8" w:rsidRPr="00CE37A8" w14:paraId="46D633B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ACA5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558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204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teridine-containing compoun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C8DE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D403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67C7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.88e-0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2ABD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B2347" w14:paraId="3001290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9BAB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59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C8E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nic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152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9171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4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69D5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10e-0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F45B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6F572B3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1002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79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00B5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F2E3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DD81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9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8B7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.83e-0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1200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6EA56AA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212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300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9493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hordate embryonic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AF3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9E08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5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7C13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25e-0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CF02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136BF7DE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9266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121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38EB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artilag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6028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ADF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9A32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25e-0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5BBA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3EAC486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0B41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02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A029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oof of mouth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3319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1CDD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35B9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.17e-0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EAF6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535D54D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1870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358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616E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ar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A2D7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FA80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0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E781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.20e-0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249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09F7BC1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D483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471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7A2E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ar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1FBC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48BB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0821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.34e-0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C409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551FB2DE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6F41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72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F630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issue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8199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A288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2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1436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04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4363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20312F8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DC9F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86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AB27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tem cell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E85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1121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01B2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59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D96D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3DC4708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9B52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88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646F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issu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E6B3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4213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62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B9EC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69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67FD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5C4AF36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E58F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9059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6E43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ensory organ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E544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3B4A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4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75A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96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1A1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1CE5CD0D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83BE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6331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E6E4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orphogenesis of embryonic epithelium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9421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9D5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D87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.06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DF7B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</w:p>
        </w:tc>
      </w:tr>
      <w:tr w:rsidR="00CE37A8" w:rsidRPr="00CB2347" w14:paraId="6415098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838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64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E8C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anatomical structure formation involved in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8FD4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A756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3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7932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.83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49CE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7E6CAD7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CAE8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56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F78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nic organ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C5C4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CC6C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7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319A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.72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C3FE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603BBE3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8076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88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FB0A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nimal organ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830F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C103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6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79BB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.76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DDE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B2347" w14:paraId="0DE0F7AE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E098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47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0FC1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odontogenesis of dentin-containing tooth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44CC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27E9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FD40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.07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5001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61DCEA3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A7DB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767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5B57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water-soluble vitamin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F63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6A94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968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.67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76A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60B863F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353E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27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740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ulticellular organism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ED29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0DE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72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25FC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.67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04CA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452820C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03D1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1186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4A24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factor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342F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D7D5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6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D2FA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.10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98EA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B2347" w14:paraId="7854E19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3D6F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004883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B461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inner ear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D5B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9CB8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7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1CCD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.43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C22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</w:p>
        </w:tc>
      </w:tr>
      <w:tr w:rsidR="00CE37A8" w:rsidRPr="00CB2347" w14:paraId="631F428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F7BF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47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323A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inner ear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C43D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37E7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6D87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.38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B538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</w:p>
        </w:tc>
      </w:tr>
      <w:tr w:rsidR="00CE37A8" w:rsidRPr="009E4971" w14:paraId="31F22EF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7CD3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42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9B70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ensory organ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0BE1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9A47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74BE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.60e-0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80C0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9E4971" w14:paraId="276FEA5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0FCC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70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DE42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keletal system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5F30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80A2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0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9B0F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11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6BBC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05EB3F5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EB67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250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BEF4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ulticellular organismal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6E85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BDC8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50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8AE4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28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2448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67D9372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8C53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42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2B10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pithelium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F83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DA3B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5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F0E0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.60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92AB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48108C2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4B5B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4029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D222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eural crest form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4DE4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F4F8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A34A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.91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298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</w:p>
        </w:tc>
      </w:tr>
      <w:tr w:rsidR="00CE37A8" w:rsidRPr="009E4971" w14:paraId="16759BD9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E149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76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84C2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esenchymal cell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D6A1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B3DC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EFF0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.93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B48D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3D51588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89B7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200105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0F09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mesenchymal cell apopto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A617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ADEB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DDD7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.28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58A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1524DDF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D5C3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510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6FCB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imb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A2A2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F4DE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C011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.77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394E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02EB5CD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49B2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732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1377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enzym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A3D6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187F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9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994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.60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18C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9E4971" w14:paraId="0FE6E22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571B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65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8F3A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natomical structure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8C4B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F28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99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45A8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.60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2DA8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5CA814C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E11E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403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0FBA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eural crest cell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2BC0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48FF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3E9B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.60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B174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</w:p>
        </w:tc>
      </w:tr>
      <w:tr w:rsidR="00CE37A8" w:rsidRPr="00CE37A8" w14:paraId="5F943BB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1A29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83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6FFE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pithelial to mesenchymal transi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314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F3A6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04D8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.78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BBC5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67A0E8E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33EC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50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C69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heart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7153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6356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8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C6AE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.78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D93E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1C505FE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3BEC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665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AE8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olic aci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2F59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577C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FFA4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.97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18D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9E4971" w14:paraId="1B6B611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CD21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51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5027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nimal organ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C72F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3182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92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1EF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.99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0B3B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24063DF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8F25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502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4FF6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artilage condens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683B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8919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4FD5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.80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8DC4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2D64E7F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3B2C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55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DC15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ethionin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FD8C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D01B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6DF9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.80e-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D244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9E4971" w14:paraId="56A993F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4EA6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529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0E67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ub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6C2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406C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9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3E32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1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EC64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</w:p>
        </w:tc>
      </w:tr>
      <w:tr w:rsidR="00CE37A8" w:rsidRPr="009E4971" w14:paraId="3FFE686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D71F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73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9323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ystem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972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7F87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14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42DA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1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7FE2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173C1C88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7F47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2009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B144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econdary palat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6FDA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ED40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8E5E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1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80B0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2</w:t>
            </w:r>
          </w:p>
        </w:tc>
      </w:tr>
      <w:tr w:rsidR="00CE37A8" w:rsidRPr="00CE37A8" w14:paraId="74553B3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F531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39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370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ervous system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9DBD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3112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20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60DC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1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AD0B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AA43B3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DA52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9010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6239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chlea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FF77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5CFD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296A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1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AB66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66E9AC6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FECB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70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821F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nic skeletal system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C98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C5C7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4C2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1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3B31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029F6FC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7D6C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60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7E86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lpha-amino aci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AF21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6F55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0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EC3E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1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F334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22DBC30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9013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0043648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C49B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dicarboxylic aci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4FBB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9C6E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0EFA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1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5A73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4C6828FE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53D7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205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4670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mesenchymal cell prolifer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185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9B46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A46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EFF6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9E4971" w14:paraId="18E19F4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982A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73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6D7A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land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AF87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B5AF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9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E0FE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2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5A82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4825064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8A4A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7144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1CBE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drug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71A1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14D7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2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55E9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2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9AB1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9E4971" w14:paraId="789B871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E3D0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38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8766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attern specification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3627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4BA7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0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2DF5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2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E101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O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44D9CDB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A3D3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49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A77B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drug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F651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554B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0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FEBA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2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F33F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1FB72E8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4F14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32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8A21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ace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FCE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27A9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5F5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2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7933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4D7C451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F9A9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300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ABEF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heart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CEC5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37A9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3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269B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2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FE652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3759D79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26F3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231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1B3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dTMP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2EE6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019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296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3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7E5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</w:p>
        </w:tc>
      </w:tr>
      <w:tr w:rsidR="00CE37A8" w:rsidRPr="00CE37A8" w14:paraId="42AA1438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FECB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21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9A2F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otch signaling pathway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DC02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2BED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00A0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3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CC8A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</w:p>
        </w:tc>
      </w:tr>
      <w:tr w:rsidR="00CE37A8" w:rsidRPr="00CE37A8" w14:paraId="746635C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67DB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83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09E8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nic epithelial tube form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DA55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CB26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5E5C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3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DBA0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</w:p>
        </w:tc>
      </w:tr>
      <w:tr w:rsidR="00CE37A8" w:rsidRPr="00CE37A8" w14:paraId="07750DB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9AC3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527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1B31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ndocrine system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0812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6878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B581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3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FF7E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6D446E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BE7F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112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DE6C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ucleobas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C805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588F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3438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3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2013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</w:p>
        </w:tc>
      </w:tr>
      <w:tr w:rsidR="00CE37A8" w:rsidRPr="00CE37A8" w14:paraId="1DCB0D7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2170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19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9C64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lagen fibril organiz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852C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BA27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4555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4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BE27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56AA1C3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FCD0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648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9F7C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heterocycl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3BD3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F206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71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BE50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5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DA83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5BEC5D4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86D1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87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D539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ulticellular organismal homeosta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D5C1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3B9A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8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5EB7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5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756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</w:p>
        </w:tc>
      </w:tr>
      <w:tr w:rsidR="00CE37A8" w:rsidRPr="00CE37A8" w14:paraId="4206EE9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3756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72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B35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aromatic compoun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CB7D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5AB4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75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91D3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5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2669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6F4B92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C36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19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1D5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xtracellular matrix organiz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90AD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1ABD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9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AAA8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5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DD3D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6D47EDE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08D3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02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5AA8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ft palat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CD8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B305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BADC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5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5F86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2</w:t>
            </w:r>
          </w:p>
        </w:tc>
      </w:tr>
      <w:tr w:rsidR="00CE37A8" w:rsidRPr="00CE37A8" w14:paraId="33C480C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E5F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9706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2088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nterior head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E9E6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0A4F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4C0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5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D312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612FEE6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C849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60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7873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ensory perception of soun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A6A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322F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0C74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5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8CF9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27812A8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9C18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574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154C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Notch signaling pathway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DDA6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0EE0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91E8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6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4BE3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</w:p>
        </w:tc>
      </w:tr>
      <w:tr w:rsidR="00CE37A8" w:rsidRPr="00CE37A8" w14:paraId="3E01043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956E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589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6EDC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transcriptio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DNA-template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C9E5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27E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3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92B3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7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B5C4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52191307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A75F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10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D288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acid chemical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79C2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F56D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2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376E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8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5855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R</w:t>
            </w:r>
          </w:p>
        </w:tc>
      </w:tr>
      <w:tr w:rsidR="00CE37A8" w:rsidRPr="00CE37A8" w14:paraId="0127CEF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BC4C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36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8692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organic cyclic compoun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6976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AC73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96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8AA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8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BE25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47F030F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AE67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004259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93BA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homeosta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3416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FDE6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9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52B0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8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FA7A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FC1</w:t>
            </w:r>
          </w:p>
        </w:tc>
      </w:tr>
      <w:tr w:rsidR="00CE37A8" w:rsidRPr="00CE37A8" w14:paraId="26D7334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2AE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4032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75E8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eural crest cell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244D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810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0A5C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09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49CF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</w:p>
        </w:tc>
      </w:tr>
      <w:tr w:rsidR="00CE37A8" w:rsidRPr="00CE37A8" w14:paraId="06B15B1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732C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2062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43C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hondrocyte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F96B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5DFA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2804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0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F356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599FE2E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0263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9752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71A4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arboxylic aci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7A0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2943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5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D16A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A53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41AABB9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1860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534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F6B8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rachea cartilag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DABC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2F96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6F30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0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560A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</w:p>
        </w:tc>
      </w:tr>
      <w:tr w:rsidR="00CE37A8" w:rsidRPr="00CE37A8" w14:paraId="3C759F6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B7B8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607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EC48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lpha-amino acid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7659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1EC5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470D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0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9BA8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</w:p>
        </w:tc>
      </w:tr>
      <w:tr w:rsidR="00CE37A8" w:rsidRPr="009E4971" w14:paraId="6EF70FA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08AB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41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6114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ntral nervous system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0B9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25A4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6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F499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6E4D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43BEAAA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FA4C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046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1219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gulation of gene express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15EC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E3E2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53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4398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019E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6701BA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5AC8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4888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9559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anial skeletal system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48C4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6F35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1044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DE4D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69DAAB9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123C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547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5F11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histidin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EE5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4EEF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0E6A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D7BF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</w:p>
        </w:tc>
      </w:tr>
      <w:tr w:rsidR="00CE37A8" w:rsidRPr="009E4971" w14:paraId="37A0F73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6D64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15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6D0F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A3FA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9F4C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45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FD50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C2E8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9E4971" w14:paraId="2AD9340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89F1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523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D2D3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ube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BB53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33DC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66D8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5040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</w:p>
        </w:tc>
      </w:tr>
      <w:tr w:rsidR="00CE37A8" w:rsidRPr="00CE37A8" w14:paraId="49751B0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E9B9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2001054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37A3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mesenchymal cell apopto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3AC8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F75A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0D4F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5FC8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2B7E156E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BF6C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70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5F7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nic viscerocranium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865D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90C5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AD71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99E6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41B428B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8F22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159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EB02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folic aci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9079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5C90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E1E2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8C89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1F66BE0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9CE1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174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32BC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imb bud form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2733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9DDB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C8BA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75AE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143C20E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4431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536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FC16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artilage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C18D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0AF7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8422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E5E1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19DF742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6E64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086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E148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ethionine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56E5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77C8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2828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6ED6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</w:p>
        </w:tc>
      </w:tr>
      <w:tr w:rsidR="00CE37A8" w:rsidRPr="00CE37A8" w14:paraId="08BB142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6A26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11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20F4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urine nucleobase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1154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9E94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75A9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BB21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</w:p>
        </w:tc>
      </w:tr>
      <w:tr w:rsidR="00CE37A8" w:rsidRPr="00CE37A8" w14:paraId="1197E08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0540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062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3D40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gene express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8E6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C434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67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D189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4212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2CB46A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C95E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2153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F54A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diencephalon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F31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2B89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FFF1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958A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794AE2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246C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465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2903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ucleobase-containing compound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3904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2EF2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03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C77D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F3FF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06A6B0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B0C4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1289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3CDE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rotein homotetrameriz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EC7E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87AA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560C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EC0E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</w:p>
        </w:tc>
      </w:tr>
      <w:tr w:rsidR="00CE37A8" w:rsidRPr="00CE37A8" w14:paraId="47480BC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9C07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200002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980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animal organ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2F88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45D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0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1711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CC46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1231FF7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868A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0667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45B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homocystein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01F8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73F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87B3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1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C695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1452BDB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1DE9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84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5B58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eural tube closure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0DD8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E1D7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E21C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268F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</w:p>
        </w:tc>
      </w:tr>
      <w:tr w:rsidR="00CE37A8" w:rsidRPr="009E4971" w14:paraId="31B9504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5602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000971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6EBB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endogenous stimulu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CED9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3C99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5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8A85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F62A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4734BA09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98D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511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6E80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enitalia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F7AE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BCD0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4A9A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E5DE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</w:p>
        </w:tc>
      </w:tr>
      <w:tr w:rsidR="00CE37A8" w:rsidRPr="009E4971" w14:paraId="6331D79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1CCA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32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5E7C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head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9C2D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399A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9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976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0657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2BD9E07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835F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34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A049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bone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FDF5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8D4F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DF9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D001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1C0F28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58BE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159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4DFC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tic vesicl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8C9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488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24F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DF4B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5DABC34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5292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69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82CD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nitrogen compoun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CD0A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D785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8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FCF5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14B8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0AEE3D9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0367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200011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656B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cellular macromolecule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A4C8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6B5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4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D371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7FEF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179805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E02E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206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330F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umnar/cuboidal epithelial cell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A38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F8FA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740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1B71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</w:p>
        </w:tc>
      </w:tr>
      <w:tr w:rsidR="00CE37A8" w:rsidRPr="009E4971" w14:paraId="038DB16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C554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393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F706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rotein-containing complex subunit organiz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939A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581A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77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BB02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24CE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</w:p>
        </w:tc>
      </w:tr>
      <w:tr w:rsidR="00CE37A8" w:rsidRPr="00CE37A8" w14:paraId="1011B7E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BBB0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889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3942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gulation of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7591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16E5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33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204A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92B6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316FCB4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8CA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07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F72D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erine family amino acid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4BD4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D2DB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FD42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A634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</w:p>
        </w:tc>
      </w:tr>
      <w:tr w:rsidR="00CE37A8" w:rsidRPr="00CE37A8" w14:paraId="712201B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5270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360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6E3A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amid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93D2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C3B8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3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406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99E7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6A560C0C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7CCC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70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8A4B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sponse to oxygen-containing compoun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4154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187A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2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F179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905F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68E8E72E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9213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90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C3AA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otochord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32CA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4E98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0627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E81D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2890538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9BF2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74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632A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mooth muscle tissu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1E61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4EDC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1C01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2BD9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</w:p>
        </w:tc>
      </w:tr>
      <w:tr w:rsidR="00CE37A8" w:rsidRPr="00CE37A8" w14:paraId="14D7FDF3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022D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1436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4E3E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stablishment of skin barrier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6DF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6CE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A771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2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8072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</w:p>
        </w:tc>
      </w:tr>
      <w:tr w:rsidR="00CE37A8" w:rsidRPr="00CE37A8" w14:paraId="2DA4FD7E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61A6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474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F09E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iddle ear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BB6C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F3A7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3E41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22AE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7020EAC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DA43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594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28D5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transcription by RNA polymerase II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5A3B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589A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0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EA90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757D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0D1226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CC0A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177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8463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response to BMP stimulu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BCE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A831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3EEA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7930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326A92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1AAC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73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05FB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stablishment of planar polarity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4D2C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6502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E467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2B3B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</w:p>
        </w:tc>
      </w:tr>
      <w:tr w:rsidR="00CE37A8" w:rsidRPr="00CE37A8" w14:paraId="572E285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37C3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23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0C4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balamin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2855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1FBB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2CCF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EC52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</w:p>
        </w:tc>
      </w:tr>
      <w:tr w:rsidR="00CE37A8" w:rsidRPr="009E4971" w14:paraId="26E33BF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E23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46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2625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492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351F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9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C6B3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ADC5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COF1</w:t>
            </w:r>
          </w:p>
        </w:tc>
      </w:tr>
      <w:tr w:rsidR="00CE37A8" w:rsidRPr="009E4971" w14:paraId="50C6BE6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1189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604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98E8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component organiz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EC9D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2C2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16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ACB8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00AB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O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7D34102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365A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206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FF8F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hondrocyt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FA74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200F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B4B2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F38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</w:p>
        </w:tc>
      </w:tr>
      <w:tr w:rsidR="00CE37A8" w:rsidRPr="00CE37A8" w14:paraId="445C01D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C733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006074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E120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rostate gland epithelium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65DB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6717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C250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5FB0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</w:p>
        </w:tc>
      </w:tr>
      <w:tr w:rsidR="00CE37A8" w:rsidRPr="00CE37A8" w14:paraId="2DAE999C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EE40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424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EBB5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671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09E7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56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C621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C204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48E673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7C56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012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C97B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transcription by RNA polymerase II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55A7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D55C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0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0DA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7FCE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600B74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96F8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351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89F1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artilage development involved in endochondral bone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C9B7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4D0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8B8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3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9132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659214D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3FF2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16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0454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ucleotide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E5AA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7C84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9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B13F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9280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</w:p>
        </w:tc>
      </w:tr>
      <w:tr w:rsidR="00CE37A8" w:rsidRPr="00CE37A8" w14:paraId="74FD649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797E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132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BAAD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cellular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7161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6309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46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3D7D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C470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73170CBE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889E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236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F8B2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intracellular lipid transpor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968E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924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6AF7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6F3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</w:p>
        </w:tc>
      </w:tr>
      <w:tr w:rsidR="00CE37A8" w:rsidRPr="00CE37A8" w14:paraId="624AA39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0B8C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57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C94F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rganic substance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B7A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412B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65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F18C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64E6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5C1C95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3312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200011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14F5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cellular macromolecule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E13A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4ACF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05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D05A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FBEA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D2870F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6AD3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32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F9B7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nic limb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C6D4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88A4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E28C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E2ED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A0B24C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33C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3401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15D3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xis elong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1FCC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AD9B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F64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18B5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</w:p>
        </w:tc>
      </w:tr>
      <w:tr w:rsidR="00CE37A8" w:rsidRPr="00CE37A8" w14:paraId="7BDE62E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ECB8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569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2965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response to drug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F60F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72B1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CB88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0865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6074136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5846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306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50B5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apopto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174C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9E48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5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056D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093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23DB605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9BCD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6394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DB30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arboxylic acid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A259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0794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1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982D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C66A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</w:p>
        </w:tc>
      </w:tr>
      <w:tr w:rsidR="00CE37A8" w:rsidRPr="00CE37A8" w14:paraId="48F8BAC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B1E9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300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1DA9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gionaliz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C2BE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DDED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1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9C8D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B0D4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852707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22C4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511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A4EC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nic hindlimb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DFD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6721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35C8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0A8A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0479FF6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1A42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024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34F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organonitrogen compoun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FDB3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901E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7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AD49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B28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R</w:t>
            </w:r>
          </w:p>
        </w:tc>
      </w:tr>
      <w:tr w:rsidR="00CE37A8" w:rsidRPr="009E4971" w14:paraId="2039CE7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852F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407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4605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sponse to organic cyclic compoun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0DEC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FEEE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7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C257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676D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R</w:t>
            </w:r>
          </w:p>
        </w:tc>
      </w:tr>
      <w:tr w:rsidR="00CE37A8" w:rsidRPr="00CE37A8" w14:paraId="0A5D99A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2026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22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2B6C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chemical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9F0B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3835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15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1FCD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E91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326C19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B9C1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25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F053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macromolecul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76B3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9EA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07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E230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4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1C3F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385775C2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D1A1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98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FB21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FD0E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D2E3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65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3C69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5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6159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53B4EA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D71E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060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6E63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macromolecul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A69C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9C28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55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9765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5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D964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4E715D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5383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000680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B07E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itrogen compoun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BD68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0F0A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34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DE03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5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F366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BF5815C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E903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70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F21B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response to oxygen-containing compoun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C2E1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0D0F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9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D7EC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5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66DF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</w:p>
        </w:tc>
      </w:tr>
      <w:tr w:rsidR="00CE37A8" w:rsidRPr="00CE37A8" w14:paraId="2526A0A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0898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511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9CBF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nic forelimb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3031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9ADC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D1FE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5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EEFE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334315E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CF1F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320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A7FE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ndocardial cushion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949C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F821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EE53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5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BD9E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18A73BB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6959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790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50B9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ulfur compoun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B260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EC9E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4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3E02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6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B3E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559B7FA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A739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089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1EDE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stimulu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FB22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2146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82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4861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8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9B4D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320C584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E45C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85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797A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pithelial cell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253B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1553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4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FD7E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8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9C0F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</w:p>
        </w:tc>
      </w:tr>
      <w:tr w:rsidR="00CE37A8" w:rsidRPr="00CE37A8" w14:paraId="431ED6D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2D37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85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8316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epithelial cell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B67A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520F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EFB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8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142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</w:p>
        </w:tc>
      </w:tr>
      <w:tr w:rsidR="00CE37A8" w:rsidRPr="00CE37A8" w14:paraId="3C2A9D8C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4141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4281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3ECC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mall molecul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07FF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AEEF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77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F574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8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3D97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04003ABE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ACC3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398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A2B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modified amino acid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064E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B68D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24DD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8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1C28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</w:p>
        </w:tc>
      </w:tr>
      <w:tr w:rsidR="00CE37A8" w:rsidRPr="00CE37A8" w14:paraId="3750134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A370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52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D131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cellular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2C24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51F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45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2B44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8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BAED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4E8C3B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141A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4272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12F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ulfur compound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5638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7F8E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7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56F7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8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314F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</w:p>
        </w:tc>
      </w:tr>
      <w:tr w:rsidR="00CE37A8" w:rsidRPr="009E4971" w14:paraId="1AC0F935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917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828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4CDE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 population prolifer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BEA3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60AF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7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E7EC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2F0E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2A120DBC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5229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2198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C1D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ituitary gland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E9EC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ECC2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BD2E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6F21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05DB4E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5B3A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48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AA72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utonomic nervous system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C2D1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A604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BB7E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A7F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6FEB2ED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2AD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464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EC8C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nitrogen compoun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953D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1EE8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12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90E0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B2F8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9A145C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12EB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206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B2F3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pithelial cell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F95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0736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7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877B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633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</w:p>
        </w:tc>
      </w:tr>
      <w:tr w:rsidR="00CE37A8" w:rsidRPr="00CE37A8" w14:paraId="11B12E5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EA4C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003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45D0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organic substance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2B81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DAB5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8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3FA8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F14E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43620B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CA72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067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6AA8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epithelial cell prolifer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847C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624D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7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0F30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804A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690359F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1642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117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CAA1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nitrogen compoun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6712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09AF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30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705B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26E6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1AC52B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F10B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854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0972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pidermis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414E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3ACC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0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9131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EDC7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</w:p>
        </w:tc>
      </w:tr>
      <w:tr w:rsidR="00CE37A8" w:rsidRPr="00CE37A8" w14:paraId="156DC78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D102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423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105A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1AF2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957D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79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AAEF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09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6080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05C1A69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CA8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901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7258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idbrain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74A6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F175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FDD4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0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95AE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452897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0B1B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200002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DAE0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multicellular organismal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A8E4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0E8B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87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BE9A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0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E8DC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EA5CBB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FDF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042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AA8C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tina morphogenesis in camera-type eye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A51E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5FDA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1334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1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A1B4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</w:p>
        </w:tc>
      </w:tr>
      <w:tr w:rsidR="00CE37A8" w:rsidRPr="00CE37A8" w14:paraId="701D0EF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4D93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122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CE41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response to acid chemical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76ED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5280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9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E0F5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1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EE17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6F381AD8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3E72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95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6CF4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nterior/posterior pattern specific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9CA8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B75B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9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E8FD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1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1201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6E217C9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AB52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13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5379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arbohydrate derivativ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392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6B48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8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91EB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1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B950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</w:p>
        </w:tc>
      </w:tr>
      <w:tr w:rsidR="00CE37A8" w:rsidRPr="009E4971" w14:paraId="1B7DFFFE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4C2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96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39FF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signal transduc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CAD6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45C9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9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124C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2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E012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9E4971" w14:paraId="1D3D0BD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2852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98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BB0E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gulation of apopto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EE93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66FA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50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7014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2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83C4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7D55707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B285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8009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877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primary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A984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02AF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98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C28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2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A1F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5B126E8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78DF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149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D502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response to endogenous stimulu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9072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4C12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0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3E34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3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2A00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4F949CB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73B9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2522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5BDB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urine-containing compound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BCF4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AA5C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0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7F50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3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0E16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</w:p>
        </w:tc>
      </w:tr>
      <w:tr w:rsidR="00CE37A8" w:rsidRPr="00CE37A8" w14:paraId="04F76C6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CDFF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106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8C52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uscle structur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0020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B458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5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7043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4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A7AD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76FE62B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6DD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500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E6D8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gulation of biological quality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CA63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255F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55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8BC7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4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33C5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0211945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DFE8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50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9E77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ssific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2A8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7C2B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519C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4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9DAF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5F2ED5B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39A9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132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EE21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cellular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526C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CD17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08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CBF2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4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D73C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9E4971" w14:paraId="48B5EDC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960B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36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1004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ranscription by RNA polymerase II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4D14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C713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8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F690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5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DE2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70E35FD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EE7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170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699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rganic substance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94FE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A3DA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13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D3F5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5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39B2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3A42DE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0719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132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216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cellular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DCC5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5BE8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06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A804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6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90C9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037ACC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0FFD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136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45C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response to growth factor stimulu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5780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A6A2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7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72A3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6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A73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C43DDD0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BC51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516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4687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 fate commit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9924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CE68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3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4F9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6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7542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62CBF28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174C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273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954F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mbryonic digit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CCEA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0245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DEB3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7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6050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0C904AA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2F63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35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D3E8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transcriptio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 DNA-template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5907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539D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66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8E7E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7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5CAC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D717FD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C71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9730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892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alcohol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5B14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D9CB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3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323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7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8B69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</w:p>
        </w:tc>
      </w:tr>
      <w:tr w:rsidR="00CE37A8" w:rsidRPr="00CE37A8" w14:paraId="2BB016C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1614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1300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D86E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response to retinoic aci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E43D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D276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CAEB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8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8AEA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669919C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6A4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200024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F35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reproductive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1CBE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74ED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8F2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9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891A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DBF673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E93C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000635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8F54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transcription by RNA polymerase II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60AB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606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63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7AF3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19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99B1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7A0D8DF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6B89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70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441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 fate specific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EE6D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B466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9F93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0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AE4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CE37A8" w14:paraId="7E1010B7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B770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94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2E43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hair follicl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92E1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A70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76B9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0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7A55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</w:p>
        </w:tc>
      </w:tr>
      <w:tr w:rsidR="00CE37A8" w:rsidRPr="00CE37A8" w14:paraId="2993401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E293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54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F78F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ex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FB9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F183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5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FD6D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18AB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</w:p>
        </w:tc>
      </w:tr>
      <w:tr w:rsidR="00CE37A8" w:rsidRPr="00CE37A8" w14:paraId="1AA39EB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E48E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415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FDFF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uscle tissue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0185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1B29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C480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1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42F3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</w:p>
        </w:tc>
      </w:tr>
      <w:tr w:rsidR="00CE37A8" w:rsidRPr="009E4971" w14:paraId="77BBB89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C3DC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088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BB63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response to chemical stimulu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A468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08E4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67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ED61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1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909D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SX1</w:t>
            </w:r>
          </w:p>
        </w:tc>
      </w:tr>
      <w:tr w:rsidR="00CE37A8" w:rsidRPr="00CE37A8" w14:paraId="12F61E3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4CB1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4644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F727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response to UV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8167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323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2703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3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856C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</w:p>
        </w:tc>
      </w:tr>
      <w:tr w:rsidR="00CE37A8" w:rsidRPr="00CE37A8" w14:paraId="7E009F0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1B22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1053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BF59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mit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91B3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4D3E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25DE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3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9FD2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</w:p>
        </w:tc>
      </w:tr>
      <w:tr w:rsidR="00CE37A8" w:rsidRPr="00CE37A8" w14:paraId="454E48A7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1805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029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4AD3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roteoglycan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618A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DB53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E997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5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2157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18026D7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601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0673</w:t>
            </w:r>
            <w:r w:rsidR="00FA3751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1C1D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epithelial cell prolifer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5D7E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7A1D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96D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5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B2AB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</w:p>
        </w:tc>
      </w:tr>
      <w:tr w:rsidR="00CE37A8" w:rsidRPr="00CE37A8" w14:paraId="6D4AD7A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F71C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9730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C0A6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response to alcohol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7CC9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1698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AD06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5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A40F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</w:p>
        </w:tc>
      </w:tr>
      <w:tr w:rsidR="00CE37A8" w:rsidRPr="00CE37A8" w14:paraId="691F898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0545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121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1A29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response to abiotic stimulu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7723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58F6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8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A6F8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6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662F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</w:p>
        </w:tc>
      </w:tr>
      <w:tr w:rsidR="00CE37A8" w:rsidRPr="00CE37A8" w14:paraId="3FBDFF7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CCEA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117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17E4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nitrogen compoun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5D23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D735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82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E029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6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6CAC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FD096D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D995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53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1ACF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uscle tissu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6AA9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B821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8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A129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6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7A56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</w:p>
        </w:tc>
      </w:tr>
      <w:tr w:rsidR="00CE37A8" w:rsidRPr="00CE37A8" w14:paraId="23B199D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781D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69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DA0E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ellular response to nitrogen compoun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278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3353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6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D07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6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4CDA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</w:p>
        </w:tc>
      </w:tr>
      <w:tr w:rsidR="00CE37A8" w:rsidRPr="00CE37A8" w14:paraId="07FF302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7C3B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6024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C31E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natomical structure homeosta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421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49C0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8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1B99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6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AA16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</w:p>
        </w:tc>
      </w:tr>
      <w:tr w:rsidR="00CE37A8" w:rsidRPr="00CE37A8" w14:paraId="218A435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64CE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51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1683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uscle organ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7596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D74F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8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D42E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7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C9EF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79CCA17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5440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423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EC2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rimary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627F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904E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80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EE72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7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6314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48C0E5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A5E8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301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9C2F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amera-type eye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8D6E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9CBC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9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AE23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79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6154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</w:p>
        </w:tc>
      </w:tr>
      <w:tr w:rsidR="00CE37A8" w:rsidRPr="009E4971" w14:paraId="43AF8BB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E80C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182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06C4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euron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79D6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EC45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4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05AA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28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3D42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R</w:t>
            </w:r>
          </w:p>
        </w:tc>
      </w:tr>
      <w:tr w:rsidR="00CE37A8" w:rsidRPr="009E4971" w14:paraId="60CCDE5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F4B9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3008</w:t>
            </w:r>
            <w:r w:rsidR="000C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29E9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ystem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BDB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10CB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82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14E0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0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B327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2A1</w:t>
            </w:r>
          </w:p>
        </w:tc>
      </w:tr>
      <w:tr w:rsidR="00CE37A8" w:rsidRPr="00CE37A8" w14:paraId="0829F0B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AB64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56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E9EC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rganonitrogen compound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CFC0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C541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7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2796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0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9359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</w:p>
        </w:tc>
      </w:tr>
      <w:tr w:rsidR="00CE37A8" w:rsidRPr="00CE37A8" w14:paraId="58A2BE90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591C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71897</w:t>
            </w:r>
            <w:r w:rsidR="000C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6303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DNA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4C5A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ECA4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27A8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0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469F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</w:p>
        </w:tc>
      </w:tr>
      <w:tr w:rsidR="00CE37A8" w:rsidRPr="00CE37A8" w14:paraId="5B789BD6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5883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1153</w:t>
            </w:r>
            <w:r w:rsidR="000C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82B2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striated muscle cell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D655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5AE7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21E5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1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38C4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49D07C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F554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56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689C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rganonitrogen compound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FCDF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C50B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28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094B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1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5A7A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N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0F04C5D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06F4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1901606</w:t>
            </w:r>
            <w:r w:rsidR="000C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8E42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lpha-amino acid ca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5C0A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D874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BDE9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20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69A9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FTCD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</w:p>
        </w:tc>
      </w:tr>
      <w:tr w:rsidR="00CE37A8" w:rsidRPr="00CE37A8" w14:paraId="238FBA4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63A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13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9241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arbohydrate derivative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BB78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C1F4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2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8452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45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1ADA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ACACB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</w:p>
        </w:tc>
      </w:tr>
      <w:tr w:rsidR="00CE37A8" w:rsidRPr="00CE37A8" w14:paraId="3A78B3B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9579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69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2C92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eneration of neuron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B899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AA7C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42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30DB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4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183C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DH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JAG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R</w:t>
            </w:r>
          </w:p>
        </w:tc>
      </w:tr>
      <w:tr w:rsidR="00CE37A8" w:rsidRPr="009E4971" w14:paraId="4FADB844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3788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127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4A9D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hromosome organiz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4772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C933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99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7D8A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4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E6EC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FC1</w:t>
            </w:r>
          </w:p>
        </w:tc>
      </w:tr>
      <w:tr w:rsidR="00CE37A8" w:rsidRPr="00CE37A8" w14:paraId="0F6D5AC2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2E3F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417</w:t>
            </w:r>
            <w:r w:rsidR="000C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05D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gulation of transl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7E6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3342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2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52B3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6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6BAE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COF1</w:t>
            </w:r>
          </w:p>
        </w:tc>
      </w:tr>
      <w:tr w:rsidR="00CE37A8" w:rsidRPr="00CE37A8" w14:paraId="3957B8E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F7D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464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8940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ellular macromolecule biosynthet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2A7B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981B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51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1CF4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61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8A39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5B62EDAC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E78B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58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936A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developmental growth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1A2F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5CDD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40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5E74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39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7520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</w:p>
        </w:tc>
      </w:tr>
      <w:tr w:rsidR="00CE37A8" w:rsidRPr="00CE37A8" w14:paraId="0F2E45E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C77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36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5BE6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determination of left/right symmetry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5837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0C86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56B1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0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A305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FD1</w:t>
            </w:r>
          </w:p>
        </w:tc>
      </w:tr>
      <w:tr w:rsidR="00CE37A8" w:rsidRPr="00CE37A8" w14:paraId="692EE670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CEB9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7498</w:t>
            </w:r>
            <w:r w:rsidR="000C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6C19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esoderm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CBD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D92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214A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0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012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</w:p>
        </w:tc>
      </w:tr>
      <w:tr w:rsidR="00CE37A8" w:rsidRPr="009E4971" w14:paraId="0572CF7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B3B8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62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820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esponse to abiotic stimulu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B981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6B07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05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D176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0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7C5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MTHFR</w:t>
            </w:r>
          </w:p>
        </w:tc>
      </w:tr>
      <w:tr w:rsidR="00CE37A8" w:rsidRPr="00CE37A8" w14:paraId="57316D0C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D617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910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1FC2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lycoprotein metabolic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28AA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D1A1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4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E582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1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845F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POMGNT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2A1</w:t>
            </w:r>
          </w:p>
        </w:tc>
      </w:tr>
      <w:tr w:rsidR="00CE37A8" w:rsidRPr="00CE37A8" w14:paraId="23384D5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14E6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7148</w:t>
            </w:r>
            <w:r w:rsidR="000C6F1D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*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9DEF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negative regulation of transl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ACAB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FE8C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17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1345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17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0D92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HMT1</w:t>
            </w:r>
          </w:p>
        </w:tc>
      </w:tr>
      <w:tr w:rsidR="00CE37A8" w:rsidRPr="00CE37A8" w14:paraId="55892E3A" w14:textId="77777777" w:rsidTr="00CE37A8">
        <w:trPr>
          <w:trHeight w:val="180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BF31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32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8EC0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hromatin organiz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3B75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E372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8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6171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3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01A2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THFR</w:t>
            </w:r>
          </w:p>
        </w:tc>
      </w:tr>
      <w:tr w:rsidR="00CE37A8" w:rsidRPr="00CE37A8" w14:paraId="78C6BB5A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F46E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10564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FF1F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cell cycle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2A01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3985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8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9597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3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9113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OFD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13C648D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E715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559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FFEC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cell differentiation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E448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8C5D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8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AA32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36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28F3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1468FA4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A6AE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188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53A6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iver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D4FC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9D25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7400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4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0200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</w:p>
        </w:tc>
      </w:tr>
      <w:tr w:rsidR="00CE37A8" w:rsidRPr="00CE37A8" w14:paraId="226E6C8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5E11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30879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9EA4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ammary gland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D905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73ED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25A8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4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6DAA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4C652675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6D55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9009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3DB2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negative regulation of canonical Wnt signaling pathway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A370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D520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FE5B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4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D5F1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</w:p>
        </w:tc>
      </w:tr>
      <w:tr w:rsidR="00CE37A8" w:rsidRPr="00CE37A8" w14:paraId="449BD5B8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1261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8565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EA35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digestive tract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DCEF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9018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CED1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63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F682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YMS</w:t>
            </w:r>
          </w:p>
        </w:tc>
      </w:tr>
      <w:tr w:rsidR="00CE37A8" w:rsidRPr="00CE37A8" w14:paraId="2B4A9773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2D21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3588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31C9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kin development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DA5D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F73F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7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1465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72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44F8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</w:p>
        </w:tc>
      </w:tr>
      <w:tr w:rsidR="00CE37A8" w:rsidRPr="00CE37A8" w14:paraId="1F0CD66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0E83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320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9BD8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ardiac chamber morphogenesi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9CB2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447F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A185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7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579C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OL11A1</w:t>
            </w:r>
          </w:p>
        </w:tc>
      </w:tr>
      <w:tr w:rsidR="00CE37A8" w:rsidRPr="009E4971" w14:paraId="2D2AC96F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9050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51240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3BE4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multicellular organismal process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89679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1552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551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CB807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74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C858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ACACB</w:t>
            </w:r>
          </w:p>
        </w:tc>
      </w:tr>
      <w:tr w:rsidR="00CE37A8" w:rsidRPr="00CE37A8" w14:paraId="5E15DF81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E6EC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06351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DB99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ranscription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 DNA-templated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6A1A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3CFB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56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58A96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7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258C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CREBB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BX22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RFC1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10051B69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C3DB2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0045787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7835F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positive regulation of cell cycle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7A5B5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CF48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376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EE9B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7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7F9C1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LRP6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64C7EECB" w14:textId="77777777" w:rsidTr="00CE37A8">
        <w:trPr>
          <w:trHeight w:val="16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94AC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t>GO:1901796</w:t>
            </w:r>
          </w:p>
        </w:tc>
        <w:tc>
          <w:tcPr>
            <w:tcW w:w="26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5D67C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signal transduction by p53 class mediator</w:t>
            </w:r>
          </w:p>
        </w:tc>
        <w:tc>
          <w:tcPr>
            <w:tcW w:w="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21D00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F6D8E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29</w:t>
            </w:r>
          </w:p>
        </w:tc>
        <w:tc>
          <w:tcPr>
            <w:tcW w:w="11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AB148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78</w:t>
            </w:r>
          </w:p>
        </w:tc>
        <w:tc>
          <w:tcPr>
            <w:tcW w:w="667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0090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TP63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MSX1</w:t>
            </w:r>
          </w:p>
        </w:tc>
      </w:tr>
      <w:tr w:rsidR="00CE37A8" w:rsidRPr="00CE37A8" w14:paraId="275BA1E6" w14:textId="77777777" w:rsidTr="00CE37A8">
        <w:trPr>
          <w:trHeight w:val="16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0CEFD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  <w:lang w:eastAsia="pt-BR"/>
              </w:rPr>
              <w:lastRenderedPageBreak/>
              <w:t>GO:1905330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1B9A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val="en-US" w:eastAsia="pt-BR"/>
              </w:rPr>
              <w:t>regulation of morphogenesis of an epithelium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CB554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53A0B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0B2BA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0.0481</w:t>
            </w:r>
          </w:p>
        </w:tc>
        <w:tc>
          <w:tcPr>
            <w:tcW w:w="667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577A3" w14:textId="77777777" w:rsidR="00CE37A8" w:rsidRPr="00CE37A8" w:rsidRDefault="00CE37A8" w:rsidP="00CE37A8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SOX9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 xml:space="preserve">, </w:t>
            </w:r>
            <w:r w:rsidRPr="00CE37A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pt-BR"/>
              </w:rPr>
              <w:t>GRHL3</w:t>
            </w:r>
          </w:p>
        </w:tc>
      </w:tr>
    </w:tbl>
    <w:p w14:paraId="015ECDCC" w14:textId="77777777" w:rsidR="00E0148A" w:rsidRDefault="00E0148A">
      <w:pPr>
        <w:rPr>
          <w:rFonts w:ascii="Times New Roman" w:hAnsi="Times New Roman" w:cs="Times New Roman"/>
          <w:lang w:val="en-US"/>
        </w:rPr>
      </w:pPr>
    </w:p>
    <w:p w14:paraId="2D09CB66" w14:textId="77777777" w:rsidR="00E0148A" w:rsidRPr="00A07F39" w:rsidRDefault="00A669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E0148A" w:rsidRPr="00A07F39">
        <w:rPr>
          <w:rFonts w:ascii="Times New Roman" w:hAnsi="Times New Roman" w:cs="Times New Roman"/>
          <w:lang w:val="en-US"/>
        </w:rPr>
        <w:t>Biological process found only in NSCPO.</w:t>
      </w:r>
    </w:p>
    <w:sectPr w:rsidR="00E0148A" w:rsidRPr="00A07F39" w:rsidSect="00D00D4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D48"/>
    <w:rsid w:val="000B244D"/>
    <w:rsid w:val="000B342A"/>
    <w:rsid w:val="000C6F1D"/>
    <w:rsid w:val="00207915"/>
    <w:rsid w:val="00221980"/>
    <w:rsid w:val="002D3817"/>
    <w:rsid w:val="003F355B"/>
    <w:rsid w:val="004E2934"/>
    <w:rsid w:val="007B3BE2"/>
    <w:rsid w:val="009E4971"/>
    <w:rsid w:val="00A07F39"/>
    <w:rsid w:val="00A66968"/>
    <w:rsid w:val="00B06667"/>
    <w:rsid w:val="00B07734"/>
    <w:rsid w:val="00CB2347"/>
    <w:rsid w:val="00CB5DA0"/>
    <w:rsid w:val="00CE37A8"/>
    <w:rsid w:val="00D00D48"/>
    <w:rsid w:val="00DD4494"/>
    <w:rsid w:val="00E0148A"/>
    <w:rsid w:val="00FA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2B574"/>
  <w15:chartTrackingRefBased/>
  <w15:docId w15:val="{93FE31E3-1EEE-F94A-B336-F816176DC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D00D48"/>
  </w:style>
  <w:style w:type="paragraph" w:customStyle="1" w:styleId="msonormal0">
    <w:name w:val="msonormal"/>
    <w:basedOn w:val="Normal"/>
    <w:rsid w:val="00D00D4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D00D4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numbering" w:customStyle="1" w:styleId="Semlista2">
    <w:name w:val="Sem lista2"/>
    <w:next w:val="Semlista"/>
    <w:uiPriority w:val="99"/>
    <w:semiHidden/>
    <w:unhideWhenUsed/>
    <w:rsid w:val="00DD4494"/>
  </w:style>
  <w:style w:type="numbering" w:customStyle="1" w:styleId="Semlista3">
    <w:name w:val="Sem lista3"/>
    <w:next w:val="Semlista"/>
    <w:uiPriority w:val="99"/>
    <w:semiHidden/>
    <w:unhideWhenUsed/>
    <w:rsid w:val="00E01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8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749</Words>
  <Characters>20248</Characters>
  <Application>Microsoft Office Word</Application>
  <DocSecurity>0</DocSecurity>
  <Lines>168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D. Coletta</dc:creator>
  <cp:keywords/>
  <dc:description/>
  <cp:lastModifiedBy>RENATO MACHADO</cp:lastModifiedBy>
  <cp:revision>3</cp:revision>
  <dcterms:created xsi:type="dcterms:W3CDTF">2020-11-13T10:22:00Z</dcterms:created>
  <dcterms:modified xsi:type="dcterms:W3CDTF">2021-05-30T18:54:00Z</dcterms:modified>
</cp:coreProperties>
</file>